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EBBBAD" w14:textId="77777777" w:rsidR="005C44CE" w:rsidRPr="005D6F3A" w:rsidRDefault="005C44CE" w:rsidP="005C44CE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5D6F3A">
        <w:rPr>
          <w:rFonts w:ascii="Times New Roman" w:eastAsia="Times New Roman" w:hAnsi="Times New Roman" w:cs="Times New Roman"/>
          <w:b/>
          <w:bCs/>
          <w:kern w:val="0"/>
          <w:lang w:val="en-US" w:eastAsia="es-MX"/>
        </w:rPr>
        <w:t xml:space="preserve">Table S1. </w:t>
      </w:r>
      <w:r w:rsidRPr="005D6F3A">
        <w:rPr>
          <w:rFonts w:ascii="Times New Roman" w:eastAsia="Times New Roman" w:hAnsi="Times New Roman" w:cs="Times New Roman"/>
          <w:kern w:val="0"/>
          <w:lang w:val="en-US" w:eastAsia="es-MX"/>
        </w:rPr>
        <w:t xml:space="preserve">Eradication of symptoms associated with </w:t>
      </w:r>
      <w:r w:rsidRPr="005D6F3A">
        <w:rPr>
          <w:rFonts w:ascii="Times New Roman" w:eastAsia="Times New Roman" w:hAnsi="Times New Roman" w:cs="Times New Roman"/>
          <w:i/>
          <w:iCs/>
          <w:kern w:val="0"/>
          <w:lang w:val="en-US" w:eastAsia="es-MX"/>
        </w:rPr>
        <w:t>H. pylori</w:t>
      </w:r>
      <w:r w:rsidRPr="005D6F3A">
        <w:rPr>
          <w:rFonts w:ascii="Times New Roman" w:eastAsia="Times New Roman" w:hAnsi="Times New Roman" w:cs="Times New Roman"/>
          <w:kern w:val="0"/>
          <w:lang w:val="en-US" w:eastAsia="es-MX"/>
        </w:rPr>
        <w:t xml:space="preserve"> infection 16 weeks after treatment</w:t>
      </w:r>
    </w:p>
    <w:tbl>
      <w:tblPr>
        <w:tblW w:w="1360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129"/>
        <w:gridCol w:w="1134"/>
        <w:gridCol w:w="992"/>
        <w:gridCol w:w="1134"/>
        <w:gridCol w:w="1134"/>
        <w:gridCol w:w="993"/>
        <w:gridCol w:w="992"/>
        <w:gridCol w:w="992"/>
        <w:gridCol w:w="856"/>
        <w:gridCol w:w="992"/>
        <w:gridCol w:w="992"/>
        <w:gridCol w:w="992"/>
      </w:tblGrid>
      <w:tr w:rsidR="005C44CE" w:rsidRPr="005D6F3A" w14:paraId="78275D50" w14:textId="77777777" w:rsidTr="00B20251">
        <w:trPr>
          <w:trHeight w:val="651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48BB563" w14:textId="77777777" w:rsidR="005C44CE" w:rsidRPr="005D6F3A" w:rsidRDefault="005C44CE" w:rsidP="00B20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5D6F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Group</w:t>
            </w:r>
          </w:p>
        </w:tc>
        <w:tc>
          <w:tcPr>
            <w:tcW w:w="3255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EBA7321" w14:textId="77777777" w:rsidR="005C44CE" w:rsidRPr="005D6F3A" w:rsidRDefault="005C44CE" w:rsidP="00B20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5D6F3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Upper chest pain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1DF7C80" w14:textId="77777777" w:rsidR="005C44CE" w:rsidRPr="005D6F3A" w:rsidRDefault="005C44CE" w:rsidP="00B20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5D6F3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Heartburn</w:t>
            </w:r>
          </w:p>
        </w:tc>
        <w:tc>
          <w:tcPr>
            <w:tcW w:w="284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5B8073A" w14:textId="77777777" w:rsidR="005C44CE" w:rsidRPr="005D6F3A" w:rsidRDefault="005C44CE" w:rsidP="00B20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5D6F3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Nausea/Vomiting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FFA15E9" w14:textId="77777777" w:rsidR="005C44CE" w:rsidRPr="005D6F3A" w:rsidRDefault="005C44CE" w:rsidP="00B20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5D6F3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Early Satiety</w:t>
            </w:r>
          </w:p>
        </w:tc>
      </w:tr>
      <w:tr w:rsidR="005C44CE" w:rsidRPr="005D6F3A" w14:paraId="6D09D5E2" w14:textId="77777777" w:rsidTr="00B20251">
        <w:trPr>
          <w:trHeight w:val="1079"/>
          <w:jc w:val="center"/>
        </w:trPr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933C5D1" w14:textId="77777777" w:rsidR="005C44CE" w:rsidRPr="005D6F3A" w:rsidRDefault="005C44CE" w:rsidP="00B20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38B139" w14:textId="77777777" w:rsidR="005C44CE" w:rsidRPr="005D6F3A" w:rsidRDefault="005C44CE" w:rsidP="00B20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5D6F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Present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F3D0CC" w14:textId="77777777" w:rsidR="005C44CE" w:rsidRPr="005D6F3A" w:rsidRDefault="005C44CE" w:rsidP="00B20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5D6F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bsent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9DC39A" w14:textId="77777777" w:rsidR="005C44CE" w:rsidRPr="005D6F3A" w:rsidRDefault="005C44CE" w:rsidP="00B20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5D6F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P-value</w:t>
            </w:r>
            <w:r w:rsidRPr="005D6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es-MX"/>
                <w14:ligatures w14:val="none"/>
              </w:rPr>
              <w:t>†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65CC34" w14:textId="77777777" w:rsidR="005C44CE" w:rsidRPr="005D6F3A" w:rsidRDefault="005C44CE" w:rsidP="00B20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5D6F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Present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57B7E4" w14:textId="77777777" w:rsidR="005C44CE" w:rsidRPr="005D6F3A" w:rsidRDefault="005C44CE" w:rsidP="00B20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5D6F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bsent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3666DE" w14:textId="77777777" w:rsidR="005C44CE" w:rsidRPr="005D6F3A" w:rsidRDefault="005C44CE" w:rsidP="00B20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5D6F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P-value</w:t>
            </w:r>
            <w:r w:rsidRPr="005D6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es-MX"/>
                <w14:ligatures w14:val="none"/>
              </w:rPr>
              <w:t>†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151F9A" w14:textId="77777777" w:rsidR="005C44CE" w:rsidRPr="005D6F3A" w:rsidRDefault="005C44CE" w:rsidP="00B20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5D6F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Present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6A1F53" w14:textId="77777777" w:rsidR="005C44CE" w:rsidRPr="005D6F3A" w:rsidRDefault="005C44CE" w:rsidP="00B20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5D6F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bsent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409ED3" w14:textId="77777777" w:rsidR="005C44CE" w:rsidRPr="005D6F3A" w:rsidRDefault="005C44CE" w:rsidP="00B20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5D6F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P-value</w:t>
            </w:r>
            <w:r w:rsidRPr="005D6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es-MX"/>
                <w14:ligatures w14:val="none"/>
              </w:rPr>
              <w:t>†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19DF2A" w14:textId="77777777" w:rsidR="005C44CE" w:rsidRPr="005D6F3A" w:rsidRDefault="005C44CE" w:rsidP="00B20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5D6F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Present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933848" w14:textId="77777777" w:rsidR="005C44CE" w:rsidRPr="005D6F3A" w:rsidRDefault="005C44CE" w:rsidP="00B20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5D6F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bsent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E2FCD2" w14:textId="77777777" w:rsidR="005C44CE" w:rsidRPr="005D6F3A" w:rsidRDefault="005C44CE" w:rsidP="00B20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5D6F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P-value</w:t>
            </w:r>
            <w:r w:rsidRPr="005D6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es-MX"/>
                <w14:ligatures w14:val="none"/>
              </w:rPr>
              <w:t>†</w:t>
            </w:r>
          </w:p>
        </w:tc>
      </w:tr>
      <w:tr w:rsidR="005C44CE" w:rsidRPr="005D6F3A" w14:paraId="280485A7" w14:textId="77777777" w:rsidTr="00B20251">
        <w:trPr>
          <w:trHeight w:val="539"/>
          <w:jc w:val="center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5F37E3" w14:textId="77777777" w:rsidR="005C44CE" w:rsidRPr="005D6F3A" w:rsidRDefault="005C44CE" w:rsidP="00B20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5D6F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NS + NS-PT [N = 19]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EFD1D0" w14:textId="77777777" w:rsidR="005C44CE" w:rsidRPr="005D6F3A" w:rsidRDefault="005C44CE" w:rsidP="00B20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5D6F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9 (47.4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50E3F0" w14:textId="77777777" w:rsidR="005C44CE" w:rsidRPr="005D6F3A" w:rsidRDefault="005C44CE" w:rsidP="00B20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5D6F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10 (52.6%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45640D" w14:textId="77777777" w:rsidR="005C44CE" w:rsidRPr="005D6F3A" w:rsidRDefault="005C44CE" w:rsidP="00B20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5D6F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&lt;0.001</w:t>
            </w:r>
            <w:r w:rsidRPr="005D6F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t>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1C15D9" w14:textId="77777777" w:rsidR="005C44CE" w:rsidRPr="005D6F3A" w:rsidRDefault="005C44CE" w:rsidP="00B20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5D6F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9 (47.4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7EF87B" w14:textId="77777777" w:rsidR="005C44CE" w:rsidRPr="005D6F3A" w:rsidRDefault="005C44CE" w:rsidP="00B20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5D6F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10 (52.6%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F4792" w14:textId="77777777" w:rsidR="005C44CE" w:rsidRPr="005D6F3A" w:rsidRDefault="005C44CE" w:rsidP="00B20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5D6F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0.001</w:t>
            </w:r>
            <w:r w:rsidRPr="005D6F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t>*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39916C" w14:textId="77777777" w:rsidR="005C44CE" w:rsidRPr="005D6F3A" w:rsidRDefault="005C44CE" w:rsidP="00B20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5D6F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9 (47.4%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8C8691" w14:textId="77777777" w:rsidR="005C44CE" w:rsidRPr="005D6F3A" w:rsidRDefault="005C44CE" w:rsidP="00B20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5D6F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10 (52.6%)</w:t>
            </w:r>
          </w:p>
        </w:tc>
        <w:tc>
          <w:tcPr>
            <w:tcW w:w="85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35A92" w14:textId="77777777" w:rsidR="005C44CE" w:rsidRPr="005D6F3A" w:rsidRDefault="005C44CE" w:rsidP="00B20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5D6F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0.003</w:t>
            </w:r>
            <w:r w:rsidRPr="005D6F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t>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864A1C" w14:textId="77777777" w:rsidR="005C44CE" w:rsidRPr="005D6F3A" w:rsidRDefault="005C44CE" w:rsidP="00B20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5D6F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10 (52.6%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D6016A" w14:textId="77777777" w:rsidR="005C44CE" w:rsidRPr="005D6F3A" w:rsidRDefault="005C44CE" w:rsidP="00B20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5D6F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9 (47.4%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1396A" w14:textId="77777777" w:rsidR="005C44CE" w:rsidRPr="005D6F3A" w:rsidRDefault="005C44CE" w:rsidP="00B20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5D6F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&lt;0.001</w:t>
            </w:r>
            <w:r w:rsidRPr="005D6F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s-MX"/>
                <w14:ligatures w14:val="none"/>
              </w:rPr>
              <w:t>***</w:t>
            </w:r>
          </w:p>
        </w:tc>
      </w:tr>
      <w:tr w:rsidR="005C44CE" w:rsidRPr="005D6F3A" w14:paraId="258B8E56" w14:textId="77777777" w:rsidTr="00B20251">
        <w:trPr>
          <w:trHeight w:val="539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14:paraId="5088321B" w14:textId="2F5916C6" w:rsidR="005C44CE" w:rsidRPr="005D6F3A" w:rsidRDefault="0088554C" w:rsidP="00B20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NEW</w:t>
            </w:r>
            <w:r w:rsidRPr="005D6F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 </w:t>
            </w:r>
            <w:r w:rsidR="005C44CE" w:rsidRPr="005D6F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+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NEW</w:t>
            </w:r>
            <w:r w:rsidR="005C44CE" w:rsidRPr="005D6F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-PT [N = 45]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13F718DE" w14:textId="77777777" w:rsidR="005C44CE" w:rsidRPr="005D6F3A" w:rsidRDefault="005C44CE" w:rsidP="00B20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5D6F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3 (6.7%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981B513" w14:textId="77777777" w:rsidR="005C44CE" w:rsidRPr="005D6F3A" w:rsidRDefault="005C44CE" w:rsidP="00B20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5D6F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42 (93.3%)</w:t>
            </w:r>
          </w:p>
        </w:tc>
        <w:tc>
          <w:tcPr>
            <w:tcW w:w="992" w:type="dxa"/>
            <w:vMerge/>
            <w:vAlign w:val="center"/>
            <w:hideMark/>
          </w:tcPr>
          <w:p w14:paraId="500C44C3" w14:textId="77777777" w:rsidR="005C44CE" w:rsidRPr="005D6F3A" w:rsidRDefault="005C44CE" w:rsidP="00B20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1B6C2C9" w14:textId="77777777" w:rsidR="005C44CE" w:rsidRPr="005D6F3A" w:rsidRDefault="005C44CE" w:rsidP="00B20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5D6F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4 (8.9%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B5B599B" w14:textId="77777777" w:rsidR="005C44CE" w:rsidRPr="005D6F3A" w:rsidRDefault="005C44CE" w:rsidP="00B20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5D6F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41 (91.1%)</w:t>
            </w:r>
          </w:p>
        </w:tc>
        <w:tc>
          <w:tcPr>
            <w:tcW w:w="993" w:type="dxa"/>
            <w:vMerge/>
            <w:vAlign w:val="center"/>
            <w:hideMark/>
          </w:tcPr>
          <w:p w14:paraId="5A897F2D" w14:textId="77777777" w:rsidR="005C44CE" w:rsidRPr="005D6F3A" w:rsidRDefault="005C44CE" w:rsidP="00B20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7E0D975" w14:textId="77777777" w:rsidR="005C44CE" w:rsidRPr="005D6F3A" w:rsidRDefault="005C44CE" w:rsidP="00B20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5D6F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5 (11.1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8033DDD" w14:textId="77777777" w:rsidR="005C44CE" w:rsidRPr="005D6F3A" w:rsidRDefault="005C44CE" w:rsidP="00B20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5D6F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40 (88.9%)</w:t>
            </w:r>
          </w:p>
        </w:tc>
        <w:tc>
          <w:tcPr>
            <w:tcW w:w="856" w:type="dxa"/>
            <w:vMerge/>
            <w:vAlign w:val="center"/>
            <w:hideMark/>
          </w:tcPr>
          <w:p w14:paraId="6F691163" w14:textId="77777777" w:rsidR="005C44CE" w:rsidRPr="005D6F3A" w:rsidRDefault="005C44CE" w:rsidP="00B20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CCCF575" w14:textId="77777777" w:rsidR="005C44CE" w:rsidRPr="005D6F3A" w:rsidRDefault="005C44CE" w:rsidP="00B20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5D6F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4 (8.9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DF151F6" w14:textId="77777777" w:rsidR="005C44CE" w:rsidRPr="005D6F3A" w:rsidRDefault="005C44CE" w:rsidP="00B20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5D6F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41 (91.1%)</w:t>
            </w:r>
          </w:p>
        </w:tc>
        <w:tc>
          <w:tcPr>
            <w:tcW w:w="992" w:type="dxa"/>
            <w:vMerge/>
            <w:vAlign w:val="center"/>
            <w:hideMark/>
          </w:tcPr>
          <w:p w14:paraId="3DE216A5" w14:textId="77777777" w:rsidR="005C44CE" w:rsidRPr="005D6F3A" w:rsidRDefault="005C44CE" w:rsidP="00B20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</w:tr>
      <w:tr w:rsidR="005C44CE" w:rsidRPr="005D6F3A" w14:paraId="23259D59" w14:textId="77777777" w:rsidTr="00B20251">
        <w:trPr>
          <w:trHeight w:val="571"/>
          <w:jc w:val="center"/>
        </w:trPr>
        <w:tc>
          <w:tcPr>
            <w:tcW w:w="1276" w:type="dxa"/>
            <w:shd w:val="clear" w:color="auto" w:fill="auto"/>
            <w:vAlign w:val="center"/>
            <w:hideMark/>
          </w:tcPr>
          <w:p w14:paraId="75E03D46" w14:textId="77777777" w:rsidR="005C44CE" w:rsidRPr="005D6F3A" w:rsidRDefault="005C44CE" w:rsidP="00B20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5D6F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Total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369BA3EF" w14:textId="77777777" w:rsidR="005C44CE" w:rsidRPr="005D6F3A" w:rsidRDefault="005C44CE" w:rsidP="00B20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5D6F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12 (18.8%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BECEB42" w14:textId="77777777" w:rsidR="005C44CE" w:rsidRPr="005D6F3A" w:rsidRDefault="005C44CE" w:rsidP="00B20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5D6F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52 (81.2%)</w:t>
            </w:r>
          </w:p>
        </w:tc>
        <w:tc>
          <w:tcPr>
            <w:tcW w:w="992" w:type="dxa"/>
            <w:vMerge/>
            <w:vAlign w:val="center"/>
            <w:hideMark/>
          </w:tcPr>
          <w:p w14:paraId="1B09F7E1" w14:textId="77777777" w:rsidR="005C44CE" w:rsidRPr="005D6F3A" w:rsidRDefault="005C44CE" w:rsidP="00B20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8772F5A" w14:textId="77777777" w:rsidR="005C44CE" w:rsidRPr="005D6F3A" w:rsidRDefault="005C44CE" w:rsidP="00B20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5D6F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13 (20.3%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F608DE0" w14:textId="77777777" w:rsidR="005C44CE" w:rsidRPr="005D6F3A" w:rsidRDefault="005C44CE" w:rsidP="00B20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5D6F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51 (79.7%)</w:t>
            </w:r>
          </w:p>
        </w:tc>
        <w:tc>
          <w:tcPr>
            <w:tcW w:w="993" w:type="dxa"/>
            <w:vMerge/>
            <w:vAlign w:val="center"/>
            <w:hideMark/>
          </w:tcPr>
          <w:p w14:paraId="762F9FB7" w14:textId="77777777" w:rsidR="005C44CE" w:rsidRPr="005D6F3A" w:rsidRDefault="005C44CE" w:rsidP="00B20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C0F2B6A" w14:textId="77777777" w:rsidR="005C44CE" w:rsidRPr="005D6F3A" w:rsidRDefault="005C44CE" w:rsidP="00B20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5D6F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14 (21.9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D0145C5" w14:textId="77777777" w:rsidR="005C44CE" w:rsidRPr="005D6F3A" w:rsidRDefault="005C44CE" w:rsidP="00B20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5D6F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50 (78.1%)</w:t>
            </w:r>
          </w:p>
        </w:tc>
        <w:tc>
          <w:tcPr>
            <w:tcW w:w="856" w:type="dxa"/>
            <w:vMerge/>
            <w:vAlign w:val="center"/>
            <w:hideMark/>
          </w:tcPr>
          <w:p w14:paraId="04DE5C41" w14:textId="77777777" w:rsidR="005C44CE" w:rsidRPr="005D6F3A" w:rsidRDefault="005C44CE" w:rsidP="00B20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185DA3D" w14:textId="77777777" w:rsidR="005C44CE" w:rsidRPr="005D6F3A" w:rsidRDefault="005C44CE" w:rsidP="00B20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5D6F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14 (21.9%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71251F1" w14:textId="77777777" w:rsidR="005C44CE" w:rsidRPr="005D6F3A" w:rsidRDefault="005C44CE" w:rsidP="00B20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5D6F3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50 (78.1%)</w:t>
            </w:r>
          </w:p>
        </w:tc>
        <w:tc>
          <w:tcPr>
            <w:tcW w:w="992" w:type="dxa"/>
            <w:vMerge/>
            <w:vAlign w:val="center"/>
            <w:hideMark/>
          </w:tcPr>
          <w:p w14:paraId="44DE6716" w14:textId="77777777" w:rsidR="005C44CE" w:rsidRPr="005D6F3A" w:rsidRDefault="005C44CE" w:rsidP="00B202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</w:tr>
    </w:tbl>
    <w:p w14:paraId="554B5A85" w14:textId="5E2E5A41" w:rsidR="0088554C" w:rsidRPr="0088554C" w:rsidRDefault="0088554C" w:rsidP="005C44CE">
      <w:p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es-MX"/>
          <w14:ligatures w14:val="none"/>
        </w:rPr>
      </w:pPr>
      <w:r w:rsidRPr="007438C5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lang w:val="en-US"/>
        </w:rPr>
        <w:t>NS</w:t>
      </w:r>
      <w:r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lang w:val="en-US"/>
        </w:rPr>
        <w:t>,</w:t>
      </w:r>
      <w:r w:rsidRPr="00F83D28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lang w:val="en-US"/>
        </w:rPr>
        <w:t xml:space="preserve"> </w:t>
      </w:r>
      <w:r w:rsidRPr="00564958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lang w:val="en-US"/>
        </w:rPr>
        <w:t>mouthwash with normal saline</w:t>
      </w:r>
      <w:r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lang w:val="en-US"/>
        </w:rPr>
        <w:t xml:space="preserve">; NEW, </w:t>
      </w:r>
      <w:r w:rsidRPr="00F83D28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lang w:val="en-US"/>
        </w:rPr>
        <w:t>Neutral Electrolyzed Water</w:t>
      </w:r>
      <w:r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lang w:val="en-US"/>
        </w:rPr>
        <w:t xml:space="preserve">; </w:t>
      </w:r>
      <w:r w:rsidRPr="00B84AE0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lang w:val="en-US"/>
        </w:rPr>
        <w:t>NS-PT</w:t>
      </w:r>
      <w:r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lang w:val="en-US"/>
        </w:rPr>
        <w:t>,</w:t>
      </w:r>
      <w:r w:rsidRPr="00564958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lang w:val="en-US"/>
        </w:rPr>
        <w:t xml:space="preserve"> </w:t>
      </w:r>
      <w:r w:rsidRPr="00972CB8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lang w:val="en-US"/>
        </w:rPr>
        <w:t>mouthwash with normal saline</w:t>
      </w:r>
      <w:r w:rsidRPr="00F83D28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lang w:val="en-US"/>
        </w:rPr>
        <w:t xml:space="preserve">and </w:t>
      </w:r>
      <w:r w:rsidRPr="00564958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lang w:val="en-US"/>
        </w:rPr>
        <w:t>periodontal treatment</w:t>
      </w:r>
      <w:r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lang w:val="en-US"/>
        </w:rPr>
        <w:t>;</w:t>
      </w:r>
      <w:r w:rsidRPr="00564958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lang w:val="en-US"/>
        </w:rPr>
        <w:t xml:space="preserve"> </w:t>
      </w:r>
      <w:r w:rsidRPr="001D7316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lang w:val="en-US"/>
        </w:rPr>
        <w:t>NEW-PT</w:t>
      </w:r>
      <w:r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lang w:val="en-US"/>
        </w:rPr>
        <w:t>,</w:t>
      </w:r>
      <w:r w:rsidRPr="00F83D28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lang w:val="en-US"/>
        </w:rPr>
        <w:t xml:space="preserve"> </w:t>
      </w:r>
      <w:r w:rsidRPr="00564958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lang w:val="en-US"/>
        </w:rPr>
        <w:t>mouthwash with NEW and periodontal treatment</w:t>
      </w:r>
      <w:r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lang w:val="en-US"/>
        </w:rPr>
        <w:t>.</w:t>
      </w:r>
    </w:p>
    <w:p w14:paraId="75121773" w14:textId="3CE26BB9" w:rsidR="005C44CE" w:rsidRPr="005D6F3A" w:rsidRDefault="005C44CE" w:rsidP="005C44CE">
      <w:pPr>
        <w:spacing w:after="0" w:line="480" w:lineRule="auto"/>
        <w:rPr>
          <w:rFonts w:ascii="Open Sans" w:hAnsi="Open Sans" w:cs="Open Sans"/>
          <w:color w:val="1C1D1E"/>
          <w:sz w:val="21"/>
          <w:szCs w:val="21"/>
          <w:shd w:val="clear" w:color="auto" w:fill="FFFFFF"/>
          <w:lang w:val="en-US"/>
        </w:rPr>
      </w:pPr>
      <w:r w:rsidRPr="005D6F3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val="en-US" w:eastAsia="es-MX"/>
          <w14:ligatures w14:val="none"/>
        </w:rPr>
        <w:t>†</w:t>
      </w:r>
      <w:r w:rsidRPr="005D6F3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es-MX"/>
          <w14:ligatures w14:val="none"/>
        </w:rPr>
        <w:t xml:space="preserve">Statistical significance according to Pearson’s </w:t>
      </w:r>
      <w:r w:rsidRPr="005D6F3A">
        <w:rPr>
          <w:rFonts w:ascii="Symbol" w:eastAsia="Times New Roman" w:hAnsi="Symbol" w:cs="Times New Roman"/>
          <w:color w:val="000000"/>
          <w:kern w:val="0"/>
          <w:sz w:val="20"/>
          <w:szCs w:val="20"/>
          <w:lang w:val="en-US" w:eastAsia="es-MX"/>
          <w14:ligatures w14:val="none"/>
        </w:rPr>
        <w:t>C</w:t>
      </w:r>
      <w:r w:rsidRPr="005D6F3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val="en-US" w:eastAsia="es-MX"/>
          <w14:ligatures w14:val="none"/>
        </w:rPr>
        <w:t>2</w:t>
      </w:r>
      <w:r w:rsidRPr="005D6F3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es-MX"/>
          <w14:ligatures w14:val="none"/>
        </w:rPr>
        <w:t xml:space="preserve"> between positive and negative individuals;</w:t>
      </w:r>
      <w:r w:rsidRPr="005D6F3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val="en-US" w:eastAsia="es-MX"/>
          <w14:ligatures w14:val="none"/>
        </w:rPr>
        <w:t xml:space="preserve"> *</w:t>
      </w:r>
      <w:r w:rsidRPr="005D6F3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es-MX"/>
          <w14:ligatures w14:val="none"/>
        </w:rPr>
        <w:t xml:space="preserve">P = 0.05, </w:t>
      </w:r>
      <w:r w:rsidRPr="005D6F3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val="en-US" w:eastAsia="es-MX"/>
          <w14:ligatures w14:val="none"/>
        </w:rPr>
        <w:t>**</w:t>
      </w:r>
      <w:r w:rsidRPr="005D6F3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es-MX"/>
          <w14:ligatures w14:val="none"/>
        </w:rPr>
        <w:t xml:space="preserve">P = 0.01, </w:t>
      </w:r>
      <w:r w:rsidRPr="005D6F3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val="en-US" w:eastAsia="es-MX"/>
          <w14:ligatures w14:val="none"/>
        </w:rPr>
        <w:t>***</w:t>
      </w:r>
      <w:r w:rsidRPr="005D6F3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 w:eastAsia="es-MX"/>
          <w14:ligatures w14:val="none"/>
        </w:rPr>
        <w:t>P ≤ 0.001.</w:t>
      </w:r>
    </w:p>
    <w:p w14:paraId="36562F65" w14:textId="77777777" w:rsidR="00007BC8" w:rsidRPr="005C44CE" w:rsidRDefault="00007BC8">
      <w:pPr>
        <w:rPr>
          <w:lang w:val="en-US"/>
        </w:rPr>
      </w:pPr>
    </w:p>
    <w:sectPr w:rsidR="00007BC8" w:rsidRPr="005C44CE" w:rsidSect="005C44CE">
      <w:pgSz w:w="15840" w:h="12240" w:orient="landscape"/>
      <w:pgMar w:top="720" w:right="720" w:bottom="72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QwNTQ2NTYzNzO2NDFQ0lEKTi0uzszPAykwrgUAWA1iiywAAAA="/>
  </w:docVars>
  <w:rsids>
    <w:rsidRoot w:val="005C44CE"/>
    <w:rsid w:val="00007BC8"/>
    <w:rsid w:val="000118BA"/>
    <w:rsid w:val="001739D5"/>
    <w:rsid w:val="005C44CE"/>
    <w:rsid w:val="005D6F3A"/>
    <w:rsid w:val="0088554C"/>
    <w:rsid w:val="009B0998"/>
    <w:rsid w:val="00BE29AC"/>
    <w:rsid w:val="00D05941"/>
    <w:rsid w:val="00E235DB"/>
    <w:rsid w:val="00E631ED"/>
    <w:rsid w:val="00EB5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0A20E"/>
  <w15:chartTrackingRefBased/>
  <w15:docId w15:val="{9E826A13-5C59-4DEE-BC9E-A6D260ADF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4C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88554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781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 paz michel</dc:creator>
  <cp:keywords/>
  <dc:description/>
  <cp:lastModifiedBy>SERGIO LOZANO RODRÍGUEZ</cp:lastModifiedBy>
  <cp:revision>2</cp:revision>
  <dcterms:created xsi:type="dcterms:W3CDTF">2024-05-29T18:04:00Z</dcterms:created>
  <dcterms:modified xsi:type="dcterms:W3CDTF">2024-05-29T18:04:00Z</dcterms:modified>
</cp:coreProperties>
</file>